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center"/>
        <w:rPr>
          <w:rFonts w:eastAsia="宋体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Table 1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Background information of the samples</w:t>
      </w:r>
    </w:p>
    <w:tbl>
      <w:tblPr>
        <w:tblStyle w:val="2"/>
        <w:tblW w:w="4998" w:type="pct"/>
        <w:tblInd w:w="0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1461"/>
        <w:gridCol w:w="2951"/>
        <w:gridCol w:w="3006"/>
      </w:tblGrid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rovince</w:t>
            </w:r>
          </w:p>
        </w:tc>
        <w:tc>
          <w:tcPr>
            <w:tcW w:w="82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Host</w:t>
            </w:r>
          </w:p>
        </w:tc>
        <w:tc>
          <w:tcPr>
            <w:tcW w:w="166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umber of swab samples</w:t>
            </w:r>
          </w:p>
        </w:tc>
        <w:tc>
          <w:tcPr>
            <w:tcW w:w="169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umber of tissue samples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uangdong</w:t>
            </w:r>
          </w:p>
        </w:tc>
        <w:tc>
          <w:tcPr>
            <w:tcW w:w="8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uck, goose</w:t>
            </w:r>
          </w:p>
        </w:tc>
        <w:tc>
          <w:tcPr>
            <w:tcW w:w="16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227</w:t>
            </w:r>
          </w:p>
        </w:tc>
        <w:tc>
          <w:tcPr>
            <w:tcW w:w="16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uangxi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uck, goos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185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Shandong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uck, goos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83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Sichua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uck, goos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162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Hubei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uck, goos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130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Huna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uck, goos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125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Jiangsu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uck, goos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55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Jiangxi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uck, goos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124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Hena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uck, goos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58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Fujia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uck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118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Anhui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uck, goos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134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uizhou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uck, goos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74</w:t>
            </w:r>
          </w:p>
        </w:tc>
        <w:tc>
          <w:tcPr>
            <w:tcW w:w="1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Yunnan</w:t>
            </w:r>
          </w:p>
        </w:tc>
        <w:tc>
          <w:tcPr>
            <w:tcW w:w="82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uck, goose</w:t>
            </w:r>
          </w:p>
        </w:tc>
        <w:tc>
          <w:tcPr>
            <w:tcW w:w="166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52</w:t>
            </w:r>
          </w:p>
        </w:tc>
        <w:tc>
          <w:tcPr>
            <w:tcW w:w="16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0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Supplementary Table 2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M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ultiplex fluorescence quantitative PCR primer probe information</w:t>
      </w:r>
    </w:p>
    <w:tbl>
      <w:tblPr>
        <w:tblStyle w:val="2"/>
        <w:tblW w:w="5241" w:type="pct"/>
        <w:tblInd w:w="-17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71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77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rimer probes</w:t>
            </w:r>
          </w:p>
        </w:tc>
        <w:tc>
          <w:tcPr>
            <w:tcW w:w="253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equences（5′—3′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0" w:type="pct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stV-3-F</w:t>
            </w:r>
          </w:p>
        </w:tc>
        <w:tc>
          <w:tcPr>
            <w:tcW w:w="2539" w:type="pct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CGTACACCAACTAGAAAAC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stV-3-R</w:t>
            </w:r>
          </w:p>
        </w:tc>
        <w:tc>
          <w:tcPr>
            <w:tcW w:w="253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GCAGCATACTCCT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stV-3-P</w:t>
            </w:r>
          </w:p>
        </w:tc>
        <w:tc>
          <w:tcPr>
            <w:tcW w:w="253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M-AT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ascii="Times New Roman" w:hAnsi="Times New Roman"/>
                <w:sz w:val="20"/>
                <w:szCs w:val="20"/>
              </w:rPr>
              <w:t>CCAGCGTTCGTGAGTATCT-BH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stV-4-F</w:t>
            </w:r>
          </w:p>
        </w:tc>
        <w:tc>
          <w:tcPr>
            <w:tcW w:w="253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T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AT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GAGAAGGCCCTTA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stV-4-R</w:t>
            </w:r>
          </w:p>
        </w:tc>
        <w:tc>
          <w:tcPr>
            <w:tcW w:w="253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TTGTTTCGCTACCCACCT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stV-4-P</w:t>
            </w:r>
          </w:p>
        </w:tc>
        <w:tc>
          <w:tcPr>
            <w:tcW w:w="253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IC-GC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CCACACAACCGCTCGTCC-BH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AstV-1-F</w:t>
            </w:r>
          </w:p>
        </w:tc>
        <w:tc>
          <w:tcPr>
            <w:tcW w:w="253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CAACGTTTGAGTTTGGGTA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AstV-1-R</w:t>
            </w:r>
          </w:p>
        </w:tc>
        <w:tc>
          <w:tcPr>
            <w:tcW w:w="253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ascii="Times New Roman" w:hAnsi="Times New Roman"/>
                <w:sz w:val="20"/>
                <w:szCs w:val="20"/>
              </w:rPr>
              <w:t>ATCGGCATACATCT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AstV-1-P</w:t>
            </w:r>
          </w:p>
        </w:tc>
        <w:tc>
          <w:tcPr>
            <w:tcW w:w="253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OX-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TTAAGTATATTTGCTATGGAGATGACA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GTT-BHQ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AstV-2-F</w:t>
            </w:r>
          </w:p>
        </w:tc>
        <w:tc>
          <w:tcPr>
            <w:tcW w:w="253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ascii="Times New Roman" w:hAnsi="Times New Roman"/>
                <w:sz w:val="20"/>
                <w:szCs w:val="20"/>
              </w:rPr>
              <w:t>AGTGGACAACAATATGTG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AstV-2-R</w:t>
            </w:r>
          </w:p>
        </w:tc>
        <w:tc>
          <w:tcPr>
            <w:tcW w:w="253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CATCGCCATAGCAAAT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G</w:t>
            </w:r>
            <w:r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770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oAstV-2-P</w:t>
            </w:r>
          </w:p>
        </w:tc>
        <w:tc>
          <w:tcPr>
            <w:tcW w:w="2539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Y5-GTCATTGCCGACGCT</w:t>
            </w:r>
            <w:r>
              <w:rPr>
                <w:rFonts w:hint="eastAsia" w:ascii="Times New Roman" w:hAnsi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AGATTA-BHQ2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center"/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center"/>
        <w:rPr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" w:cs="Times New Roman"/>
          <w:kern w:val="0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Times New Roman" w:cs="Times New Roman"/>
          <w:kern w:val="0"/>
          <w:sz w:val="21"/>
          <w:szCs w:val="21"/>
          <w:lang w:val="en-US" w:eastAsia="zh-CN" w:bidi="ar"/>
        </w:rPr>
        <w:t>3</w:t>
      </w:r>
      <w:r>
        <w:rPr>
          <w:rFonts w:hint="default" w:ascii="Times New Roman" w:hAnsi="Times New Roman" w:eastAsia="Times New Roman" w:cs="Times New Roman"/>
          <w:kern w:val="0"/>
          <w:sz w:val="21"/>
          <w:szCs w:val="21"/>
          <w:lang w:val="en-US" w:eastAsia="zh-CN" w:bidi="ar"/>
        </w:rPr>
        <w:t xml:space="preserve"> Genome-wide amplification primer sequences of four waterfowl astroviruses</w:t>
      </w:r>
    </w:p>
    <w:tbl>
      <w:tblPr>
        <w:tblStyle w:val="2"/>
        <w:tblW w:w="829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59" w:hRule="atLeast"/>
          <w:jc w:val="center"/>
        </w:trPr>
        <w:tc>
          <w:tcPr>
            <w:tcW w:w="414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rimer name</w:t>
            </w:r>
          </w:p>
        </w:tc>
        <w:tc>
          <w:tcPr>
            <w:tcW w:w="414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equence (5′—3′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829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3 Whole Genome Amplification Prim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3 F1</w:t>
            </w:r>
          </w:p>
        </w:tc>
        <w:tc>
          <w:tcPr>
            <w:tcW w:w="4148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AAGCGAGTGGAGAGGTT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3 R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CTCGGTTGTATGAGTTG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3 F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AGCTGGGTGGAGAAATA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3 R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TGCTTCAATTTCCCGATC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3 F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AGCTGGCAGTGAATGGGC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3 R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CAATCAGGTCGACATTA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3 F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TGAGTGTCCACGTTGTAA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3 R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CCATAATGCTACTTTCG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3 F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ACGTCTGGCTTACTAAC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3 R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ACCACCAGTTTGATTGC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3 F6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ACTTAGTTGGCCCACGTT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3 R6</w:t>
            </w:r>
          </w:p>
        </w:tc>
        <w:tc>
          <w:tcPr>
            <w:tcW w:w="4148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AAGGCCTTCTCCATCATC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829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4 Whole Genome Amplification Prim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4 F1</w:t>
            </w:r>
          </w:p>
        </w:tc>
        <w:tc>
          <w:tcPr>
            <w:tcW w:w="4148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GTCGACAAGCTAGGGTG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4 R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ACCAGATTAAGAATGCTA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4 F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TGCCACTCCTATTTGTCT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4 R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TGAGATCTTTGTTGCCTC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4 F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CTGGTCATGTGGTTAGG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4 R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CTTGTTCTCTAAGTCCA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4 F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ACCGGTAGTTCAACAGTG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4 R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CATAGAAGTCAACCTCA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4 F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TGAAGAATTGGAGAATCATGT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4 R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TCTTATTTCGGTCCTCCCTA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4 F6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ATTGGCTTGTCTTTCTG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4 R6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TGATTTGTGCACCTGTTG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4 F7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CTACTGATACACTCGGG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4 R7</w:t>
            </w:r>
          </w:p>
        </w:tc>
        <w:tc>
          <w:tcPr>
            <w:tcW w:w="4148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GTGATTCCCGTTGCACT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829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 Whole Genome Amplification Prim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 F1</w:t>
            </w:r>
          </w:p>
        </w:tc>
        <w:tc>
          <w:tcPr>
            <w:tcW w:w="4148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CGAAAGCGTTGGTGAG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 R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AGATGTTAACCGCAACTGT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 F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TGAAGCCCTTGAGCAGAG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 R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TTCAACACCATCTTCATC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 F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TTATGATGATTTCTGGCTGATG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 R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AGGCAGGTGTGGATTTAAC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F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AGATCCACTCCTGGGTAT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 R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AACACCACCACAAAGG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 F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AATGAGTGTGGATGGGGTGAG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 R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TCCTTCCTCGTGCCTTAG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 F6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AGAATGTAAAGGTGCAGA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 R6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TTCCTTATAATCCACCAG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 F7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TAGAGGCCAATGTCAGG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 R7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TTAGTCACCTTGTCCAC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 F8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TAGTCATGGAAGTGCAAGAT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 R8</w:t>
            </w:r>
          </w:p>
        </w:tc>
        <w:tc>
          <w:tcPr>
            <w:tcW w:w="4148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AAACAGTGAGAGAACACAA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829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2 Whole Genome Amplification Prim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2 F1</w:t>
            </w:r>
          </w:p>
        </w:tc>
        <w:tc>
          <w:tcPr>
            <w:tcW w:w="4148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GTGAGGAAAGGAAGACT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2 R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TGAACCGGAATCCAACCC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2 F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AAGATGGTGAGATTTGGG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2 R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AGCATATTCATCTTGTTG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2 F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TTCAAGAGTGTAGAGGA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2 R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ACACTATTGGGTGCATTT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2F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ATTGCCGACGCTCAGAT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2 R4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ACCAGAATTTGAAGCAGC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87" w:hRule="atLeast"/>
          <w:jc w:val="center"/>
        </w:trPr>
        <w:tc>
          <w:tcPr>
            <w:tcW w:w="414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2 F5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GCACCACAAGTTCCCTA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41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2 R5</w:t>
            </w:r>
          </w:p>
        </w:tc>
        <w:tc>
          <w:tcPr>
            <w:tcW w:w="41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AAGCCTAATGAGAAGGTGCAG</w:t>
            </w:r>
          </w:p>
        </w:tc>
      </w:tr>
    </w:tbl>
    <w:p/>
    <w:p/>
    <w:p/>
    <w:p>
      <w:pPr>
        <w:keepNext w:val="0"/>
        <w:keepLines w:val="0"/>
        <w:widowControl/>
        <w:suppressLineNumbers w:val="0"/>
        <w:spacing w:before="240" w:beforeLines="100" w:beforeAutospacing="0" w:after="0" w:afterAutospacing="0" w:line="480" w:lineRule="auto"/>
        <w:ind w:left="0" w:right="0"/>
        <w:jc w:val="center"/>
        <w:rPr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>Supplementary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" w:cs="Times New Roman"/>
          <w:kern w:val="0"/>
          <w:sz w:val="21"/>
          <w:szCs w:val="21"/>
          <w:lang w:val="en-US" w:eastAsia="zh-CN" w:bidi="ar"/>
        </w:rPr>
        <w:t xml:space="preserve">Table </w:t>
      </w:r>
      <w:r>
        <w:rPr>
          <w:rFonts w:hint="eastAsia" w:ascii="Times New Roman" w:hAnsi="Times New Roman" w:eastAsia="Times New Roman" w:cs="Times New Roman"/>
          <w:kern w:val="0"/>
          <w:sz w:val="21"/>
          <w:szCs w:val="21"/>
          <w:lang w:val="en-US" w:eastAsia="zh-CN" w:bidi="ar"/>
        </w:rPr>
        <w:t>4</w:t>
      </w:r>
      <w:bookmarkStart w:id="0" w:name="_GoBack"/>
      <w:bookmarkEnd w:id="0"/>
      <w:r>
        <w:rPr>
          <w:rFonts w:hint="default" w:ascii="Times New Roman" w:hAnsi="Times New Roman" w:eastAsia="Times New Roman" w:cs="Times New Roman"/>
          <w:kern w:val="0"/>
          <w:sz w:val="21"/>
          <w:szCs w:val="21"/>
          <w:lang w:val="en-US" w:eastAsia="zh-CN" w:bidi="ar"/>
        </w:rPr>
        <w:t xml:space="preserve"> Reference strain sequence information downloaded from Genbank</w:t>
      </w:r>
    </w:p>
    <w:tbl>
      <w:tblPr>
        <w:tblStyle w:val="2"/>
        <w:tblW w:w="0" w:type="auto"/>
        <w:jc w:val="center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791"/>
        <w:gridCol w:w="1343"/>
        <w:gridCol w:w="1348"/>
        <w:gridCol w:w="1499"/>
        <w:gridCol w:w="1312"/>
      </w:tblGrid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5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Reference Sequences</w:t>
            </w:r>
          </w:p>
        </w:tc>
        <w:tc>
          <w:tcPr>
            <w:tcW w:w="1791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Place of separation/year</w:t>
            </w:r>
          </w:p>
        </w:tc>
        <w:tc>
          <w:tcPr>
            <w:tcW w:w="1343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enotypes</w:t>
            </w:r>
          </w:p>
        </w:tc>
        <w:tc>
          <w:tcPr>
            <w:tcW w:w="1348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Reference Sequences</w:t>
            </w:r>
          </w:p>
        </w:tc>
        <w:tc>
          <w:tcPr>
            <w:tcW w:w="1373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Place of separation/year</w:t>
            </w:r>
          </w:p>
        </w:tc>
        <w:tc>
          <w:tcPr>
            <w:tcW w:w="1312" w:type="dxa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enotypes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EU143847</w:t>
            </w:r>
          </w:p>
        </w:tc>
        <w:tc>
          <w:tcPr>
            <w:tcW w:w="17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USA/2012</w:t>
            </w:r>
          </w:p>
        </w:tc>
        <w:tc>
          <w:tcPr>
            <w:tcW w:w="13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TAstV</w:t>
            </w:r>
          </w:p>
        </w:tc>
        <w:tc>
          <w:tcPr>
            <w:tcW w:w="13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OL652659</w:t>
            </w:r>
          </w:p>
        </w:tc>
        <w:tc>
          <w:tcPr>
            <w:tcW w:w="13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21</w:t>
            </w:r>
          </w:p>
        </w:tc>
        <w:tc>
          <w:tcPr>
            <w:tcW w:w="13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NC00579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USA/20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TAstV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MN14939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OQ07669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2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MN14939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OL76247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KF75380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2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OL76247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KF75380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2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MZ81918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KF75380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2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MW35301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1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KF75380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2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KY27102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1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KJ02089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3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MH41061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1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JX62477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4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OP76461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2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MG84641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Brazil/20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ANV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OP02013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MN73255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ANV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OL98261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AB03399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Japan/20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ANV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MW59237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MT78977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anada/20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AstV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MN42864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2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MT78978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anada/20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AstV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ON74530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2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GoAstV-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MN72502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AstV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MW217578</w:t>
            </w:r>
          </w:p>
        </w:tc>
        <w:tc>
          <w:tcPr>
            <w:tcW w:w="179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 /2020</w:t>
            </w:r>
          </w:p>
        </w:tc>
        <w:tc>
          <w:tcPr>
            <w:tcW w:w="13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DAstV-1</w:t>
            </w:r>
          </w:p>
        </w:tc>
        <w:tc>
          <w:tcPr>
            <w:tcW w:w="13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MN725025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hina/2018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"/>
              </w:rPr>
              <w:t>CAstV</w:t>
            </w:r>
          </w:p>
        </w:tc>
      </w:tr>
    </w:tbl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yZjVhMDFmYjg5N2JlODU2ZTMyMTczZDNmN2Q2MGQifQ=="/>
    <w:docVar w:name="KSO_WPS_MARK_KEY" w:val="4b129ab2-e24b-4c82-ae97-c07dceec198c"/>
  </w:docVars>
  <w:rsids>
    <w:rsidRoot w:val="00000000"/>
    <w:rsid w:val="1F0C6F29"/>
    <w:rsid w:val="28AA5CB5"/>
    <w:rsid w:val="6C174081"/>
    <w:rsid w:val="7FC1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90</Words>
  <Characters>3189</Characters>
  <Lines>0</Lines>
  <Paragraphs>0</Paragraphs>
  <TotalTime>2</TotalTime>
  <ScaleCrop>false</ScaleCrop>
  <LinksUpToDate>false</LinksUpToDate>
  <CharactersWithSpaces>3308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00:27:00Z</dcterms:created>
  <dc:creator>LJ-PC</dc:creator>
  <cp:lastModifiedBy>机器猫精神花园</cp:lastModifiedBy>
  <dcterms:modified xsi:type="dcterms:W3CDTF">2024-02-21T03:4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5AE4C66FEDCF4FF899AE0470470931A5</vt:lpwstr>
  </property>
</Properties>
</file>